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6C5D2" w14:textId="1B3FEEB6" w:rsidR="001973FF" w:rsidRPr="00CE77B1" w:rsidRDefault="001973FF" w:rsidP="001973FF">
      <w:pPr>
        <w:rPr>
          <w:rFonts w:ascii="Times New Roman" w:hAnsi="Times New Roman" w:cs="Times New Roman"/>
          <w:b/>
          <w:bCs/>
        </w:rPr>
      </w:pPr>
      <w:bookmarkStart w:id="0" w:name="_Hlk80294214"/>
      <w:r>
        <w:rPr>
          <w:rFonts w:ascii="Times New Roman" w:hAnsi="Times New Roman" w:cs="Times New Roman"/>
          <w:b/>
          <w:bCs/>
        </w:rPr>
        <w:t>Supplemental Figure</w:t>
      </w:r>
      <w:r w:rsidRPr="00CE77B1">
        <w:rPr>
          <w:rFonts w:ascii="Times New Roman" w:hAnsi="Times New Roman" w:cs="Times New Roman"/>
          <w:b/>
          <w:bCs/>
        </w:rPr>
        <w:t xml:space="preserve"> 1 Directed acyclic graph</w:t>
      </w:r>
    </w:p>
    <w:p w14:paraId="451FEA52" w14:textId="77777777" w:rsidR="001973FF" w:rsidRDefault="001973FF" w:rsidP="001973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FFB9CD" wp14:editId="78879B40">
            <wp:extent cx="5731510" cy="2519680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D2E3E" w14:textId="77777777" w:rsidR="001973FF" w:rsidRDefault="001973FF" w:rsidP="001973FF">
      <w:pPr>
        <w:rPr>
          <w:rFonts w:ascii="Times New Roman" w:hAnsi="Times New Roman" w:cs="Times New Roman"/>
          <w:bCs/>
          <w:u w:val="single"/>
        </w:rPr>
      </w:pPr>
      <w:r>
        <w:rPr>
          <w:rFonts w:ascii="Times New Roman" w:hAnsi="Times New Roman" w:cs="Times New Roman"/>
          <w:bCs/>
          <w:u w:val="single"/>
        </w:rPr>
        <w:br w:type="page"/>
      </w:r>
    </w:p>
    <w:bookmarkEnd w:id="0"/>
    <w:p w14:paraId="5499A8D6" w14:textId="7EB57163" w:rsidR="001973FF" w:rsidRDefault="001973FF" w:rsidP="001973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3A5B52">
        <w:rPr>
          <w:rFonts w:ascii="Times New Roman" w:hAnsi="Times New Roman" w:cs="Times New Roman"/>
          <w:b/>
        </w:rPr>
        <w:t xml:space="preserve">Table </w:t>
      </w:r>
      <w:r w:rsidR="00B97240">
        <w:rPr>
          <w:rFonts w:ascii="Times New Roman" w:hAnsi="Times New Roman" w:cs="Times New Roman"/>
          <w:b/>
        </w:rPr>
        <w:t>1</w:t>
      </w:r>
      <w:r w:rsidRPr="003A5B5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erformance in numeracy and literacy across the global SES index</w:t>
      </w:r>
    </w:p>
    <w:tbl>
      <w:tblPr>
        <w:tblW w:w="8873" w:type="dxa"/>
        <w:tblLook w:val="04A0" w:firstRow="1" w:lastRow="0" w:firstColumn="1" w:lastColumn="0" w:noHBand="0" w:noVBand="1"/>
      </w:tblPr>
      <w:tblGrid>
        <w:gridCol w:w="544"/>
        <w:gridCol w:w="2434"/>
        <w:gridCol w:w="1171"/>
        <w:gridCol w:w="1171"/>
        <w:gridCol w:w="1171"/>
        <w:gridCol w:w="1171"/>
        <w:gridCol w:w="1211"/>
      </w:tblGrid>
      <w:tr w:rsidR="001973FF" w:rsidRPr="00854966" w14:paraId="58E15F51" w14:textId="77777777" w:rsidTr="00B97240">
        <w:trPr>
          <w:trHeight w:val="1041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ED10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580D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D160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SES quartile 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23DE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SES quartile 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ED3E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SES quartile 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2516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SES quartile 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945B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973FF" w:rsidRPr="00854966" w14:paraId="2FB2AE15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94CB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1EF1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CC4E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B47C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E577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0023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2CEF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377</w:t>
            </w:r>
          </w:p>
        </w:tc>
      </w:tr>
      <w:tr w:rsidR="001973FF" w:rsidRPr="00854966" w14:paraId="26F90AE6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D2CA0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5DD86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050FE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00F18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FD813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107E7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8E8D4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1973FF" w:rsidRPr="00854966" w14:paraId="6863733B" w14:textId="77777777" w:rsidTr="00B97240">
        <w:trPr>
          <w:trHeight w:val="268"/>
        </w:trPr>
        <w:tc>
          <w:tcPr>
            <w:tcW w:w="887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D306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demic performance</w:t>
            </w:r>
          </w:p>
        </w:tc>
      </w:tr>
      <w:tr w:rsidR="001973FF" w:rsidRPr="00854966" w14:paraId="5B7F8CFA" w14:textId="77777777" w:rsidTr="00B97240">
        <w:trPr>
          <w:trHeight w:val="258"/>
        </w:trPr>
        <w:tc>
          <w:tcPr>
            <w:tcW w:w="88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8768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eracy</w:t>
            </w:r>
          </w:p>
        </w:tc>
      </w:tr>
      <w:tr w:rsidR="001973FF" w:rsidRPr="00854966" w14:paraId="44360A5E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37C0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DEC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 below 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A62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80FD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2627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8182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2750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2)</w:t>
            </w:r>
          </w:p>
        </w:tc>
      </w:tr>
      <w:tr w:rsidR="001973FF" w:rsidRPr="00854966" w14:paraId="48ED4DDB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DF9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3E3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2406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DDFC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E44A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B943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F2AB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19)</w:t>
            </w:r>
          </w:p>
        </w:tc>
      </w:tr>
      <w:tr w:rsidR="001973FF" w:rsidRPr="00854966" w14:paraId="0F2763C7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C30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A147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F396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6AF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4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E59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3DB4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0644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37)</w:t>
            </w:r>
          </w:p>
        </w:tc>
      </w:tr>
      <w:tr w:rsidR="001973FF" w:rsidRPr="00854966" w14:paraId="04EC1302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38B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BED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B376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0D5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027C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375A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52C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9)</w:t>
            </w:r>
          </w:p>
        </w:tc>
      </w:tr>
      <w:tr w:rsidR="001973FF" w:rsidRPr="00854966" w14:paraId="4E6282C9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D751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2FB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C808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B45F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75B5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864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6A51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7)</w:t>
            </w:r>
          </w:p>
        </w:tc>
      </w:tr>
      <w:tr w:rsidR="001973FF" w:rsidRPr="00854966" w14:paraId="1FC91E21" w14:textId="77777777" w:rsidTr="00B97240">
        <w:trPr>
          <w:trHeight w:val="268"/>
        </w:trPr>
        <w:tc>
          <w:tcPr>
            <w:tcW w:w="88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3F4C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teracy</w:t>
            </w:r>
          </w:p>
        </w:tc>
      </w:tr>
      <w:tr w:rsidR="001973FF" w:rsidRPr="00854966" w14:paraId="56C7F857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176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1B8E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 below 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FF90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89C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594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7F6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5253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2)</w:t>
            </w:r>
          </w:p>
        </w:tc>
      </w:tr>
      <w:tr w:rsidR="001973FF" w:rsidRPr="00854966" w14:paraId="70BD0C2C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18AA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3A7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74BD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63E8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ED3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22CD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667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5)</w:t>
            </w:r>
          </w:p>
        </w:tc>
      </w:tr>
      <w:tr w:rsidR="001973FF" w:rsidRPr="00854966" w14:paraId="7208CF55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DB03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2A3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9B2C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64D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5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E1A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C3F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FF1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42)</w:t>
            </w:r>
          </w:p>
        </w:tc>
      </w:tr>
      <w:tr w:rsidR="001973FF" w:rsidRPr="00854966" w14:paraId="510DC2F7" w14:textId="77777777" w:rsidTr="00B97240">
        <w:trPr>
          <w:trHeight w:val="268"/>
        </w:trPr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777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962C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aver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FCF0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4CB1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369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9636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888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8)</w:t>
            </w:r>
          </w:p>
        </w:tc>
      </w:tr>
      <w:tr w:rsidR="001973FF" w:rsidRPr="00854966" w14:paraId="5DBB581C" w14:textId="77777777" w:rsidTr="00B97240">
        <w:trPr>
          <w:trHeight w:val="277"/>
        </w:trPr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D5B52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073E" w14:textId="77777777" w:rsidR="001973FF" w:rsidRPr="00854966" w:rsidRDefault="001973FF" w:rsidP="00774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C70A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ABAA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7B4A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9A40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7752" w14:textId="77777777" w:rsidR="001973FF" w:rsidRPr="00854966" w:rsidRDefault="001973FF" w:rsidP="0077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4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7)</w:t>
            </w:r>
          </w:p>
        </w:tc>
      </w:tr>
    </w:tbl>
    <w:p w14:paraId="77300369" w14:textId="68CD62BB" w:rsidR="001973FF" w:rsidRDefault="001973FF" w:rsidP="001973FF">
      <w:pPr>
        <w:rPr>
          <w:rFonts w:ascii="Times New Roman" w:eastAsia="MS Mincho" w:hAnsi="Times New Roman" w:cs="Times New Roman"/>
        </w:rPr>
      </w:pPr>
      <w:bookmarkStart w:id="1" w:name="_GoBack"/>
      <w:bookmarkEnd w:id="1"/>
      <w:r w:rsidRPr="008E237C">
        <w:rPr>
          <w:rFonts w:ascii="Times New Roman" w:eastAsia="MS Mincho" w:hAnsi="Times New Roman" w:cs="Times New Roman"/>
        </w:rPr>
        <w:t>Global SES index</w:t>
      </w:r>
      <w:r>
        <w:rPr>
          <w:rFonts w:ascii="Times New Roman" w:eastAsia="MS Mincho" w:hAnsi="Times New Roman" w:cs="Times New Roman"/>
        </w:rPr>
        <w:t xml:space="preserve"> was derived using principal component analysis as described in the methods to create a composite measure based on 5 individual SES measures. It is a continuous variable categorized into quartiles with Quartile 4 being the highest SES group.</w:t>
      </w:r>
    </w:p>
    <w:p w14:paraId="65042C71" w14:textId="77777777" w:rsidR="0012333E" w:rsidRDefault="0012333E"/>
    <w:sectPr w:rsidR="00123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FF"/>
    <w:rsid w:val="0012333E"/>
    <w:rsid w:val="001973FF"/>
    <w:rsid w:val="002D6434"/>
    <w:rsid w:val="00431C82"/>
    <w:rsid w:val="006D4D2E"/>
    <w:rsid w:val="006E1661"/>
    <w:rsid w:val="00773BA8"/>
    <w:rsid w:val="00B9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D45E"/>
  <w15:chartTrackingRefBased/>
  <w15:docId w15:val="{B9FA2C69-EC77-4FB0-81F0-C37C11AE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73F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3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3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973F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973FF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973FF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973FF"/>
    <w:pPr>
      <w:spacing w:after="100"/>
      <w:ind w:left="440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Ahmad</dc:creator>
  <cp:keywords/>
  <dc:description/>
  <cp:lastModifiedBy>Bob Thompson</cp:lastModifiedBy>
  <cp:revision>2</cp:revision>
  <dcterms:created xsi:type="dcterms:W3CDTF">2022-02-23T00:09:00Z</dcterms:created>
  <dcterms:modified xsi:type="dcterms:W3CDTF">2022-02-23T00:09:00Z</dcterms:modified>
</cp:coreProperties>
</file>